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934" w:rsidRPr="00E90673" w:rsidRDefault="009E6934" w:rsidP="009E6934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33625696"/>
      <w:r w:rsidRPr="00E90673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sz w:val="24"/>
          <w:szCs w:val="24"/>
        </w:rPr>
        <w:t>S7</w:t>
      </w:r>
      <w:r w:rsidRPr="00E90673">
        <w:rPr>
          <w:rFonts w:ascii="Arial" w:hAnsi="Arial" w:cs="Arial"/>
          <w:b/>
          <w:sz w:val="24"/>
          <w:szCs w:val="24"/>
        </w:rPr>
        <w:t xml:space="preserve"> </w:t>
      </w:r>
      <w:r w:rsidRPr="00E90673">
        <w:rPr>
          <w:rFonts w:ascii="Arial" w:hAnsi="Arial" w:cs="Arial"/>
          <w:sz w:val="24"/>
          <w:szCs w:val="24"/>
        </w:rPr>
        <w:t>Genes with &gt;log</w:t>
      </w:r>
      <w:r w:rsidRPr="00E90673">
        <w:rPr>
          <w:rFonts w:ascii="Arial" w:hAnsi="Arial" w:cs="Arial"/>
          <w:sz w:val="24"/>
          <w:szCs w:val="24"/>
          <w:vertAlign w:val="subscript"/>
        </w:rPr>
        <w:t>2</w:t>
      </w:r>
      <w:r w:rsidRPr="00E90673">
        <w:rPr>
          <w:rFonts w:ascii="Arial" w:hAnsi="Arial" w:cs="Arial"/>
          <w:sz w:val="24"/>
          <w:szCs w:val="24"/>
        </w:rPr>
        <w:t xml:space="preserve"> 2-fold increase in </w:t>
      </w:r>
      <w:bookmarkStart w:id="1" w:name="_GoBack"/>
      <w:bookmarkEnd w:id="1"/>
      <w:r w:rsidRPr="00E90673">
        <w:rPr>
          <w:rFonts w:ascii="Arial" w:hAnsi="Arial" w:cs="Arial"/>
          <w:sz w:val="24"/>
          <w:szCs w:val="24"/>
        </w:rPr>
        <w:t xml:space="preserve">their expression level in </w:t>
      </w:r>
      <w:r w:rsidRPr="00E90673">
        <w:rPr>
          <w:rFonts w:ascii="Arial" w:hAnsi="Arial" w:cs="Arial"/>
          <w:i/>
          <w:sz w:val="24"/>
          <w:szCs w:val="24"/>
        </w:rPr>
        <w:t>E. coli</w:t>
      </w:r>
      <w:r w:rsidRPr="00E90673">
        <w:rPr>
          <w:rFonts w:ascii="Arial" w:hAnsi="Arial" w:cs="Arial"/>
          <w:sz w:val="24"/>
          <w:szCs w:val="24"/>
        </w:rPr>
        <w:t xml:space="preserve"> ZM as compared to </w:t>
      </w:r>
      <w:r w:rsidRPr="00E90673">
        <w:rPr>
          <w:rFonts w:ascii="Arial" w:hAnsi="Arial" w:cs="Arial"/>
          <w:i/>
          <w:sz w:val="24"/>
          <w:szCs w:val="24"/>
        </w:rPr>
        <w:t>E. coli</w:t>
      </w:r>
      <w:r w:rsidRPr="00E90673">
        <w:rPr>
          <w:rFonts w:ascii="Arial" w:hAnsi="Arial" w:cs="Arial"/>
          <w:sz w:val="24"/>
          <w:szCs w:val="24"/>
        </w:rPr>
        <w:t xml:space="preserve"> Emp in the presence of ethanol (4%, v/v), using a p-value threshold less than 0.05.</w:t>
      </w:r>
    </w:p>
    <w:tbl>
      <w:tblPr>
        <w:tblW w:w="105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6"/>
        <w:gridCol w:w="5670"/>
        <w:gridCol w:w="1417"/>
        <w:gridCol w:w="1276"/>
      </w:tblGrid>
      <w:tr w:rsidR="009E6934" w:rsidRPr="002E7982" w:rsidTr="00091B16">
        <w:trPr>
          <w:trHeight w:val="228"/>
          <w:jc w:val="center"/>
        </w:trPr>
        <w:tc>
          <w:tcPr>
            <w:tcW w:w="2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b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b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b/>
                <w:color w:val="000000"/>
                <w:kern w:val="0"/>
                <w:szCs w:val="20"/>
              </w:rPr>
              <w:t>Fold chang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b/>
                <w:i/>
                <w:color w:val="000000"/>
                <w:kern w:val="0"/>
                <w:szCs w:val="20"/>
              </w:rPr>
              <w:t>p</w:t>
            </w:r>
            <w:r w:rsidRPr="00E90673">
              <w:rPr>
                <w:rFonts w:ascii="Arial" w:hAnsi="Arial" w:cs="Arial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9E6934" w:rsidRPr="002E7982" w:rsidTr="00091B16">
        <w:trPr>
          <w:trHeight w:val="228"/>
          <w:jc w:val="center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eW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gaW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ftn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nuo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rimL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sdh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tdc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dkg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gs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c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lacY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dms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tdc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opp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vacJ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cys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suc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el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iT</w:t>
            </w:r>
          </w:p>
          <w:p w:rsidR="009E6934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hi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td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ce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i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ded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mel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lastRenderedPageBreak/>
              <w:t>yqe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lac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cysJ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gb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lg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geV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ei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qe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lg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bhL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ssn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cyd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cyd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purU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nf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cd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hh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tf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tf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pho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at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tfQ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trk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ato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ompX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ep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gntU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ula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eiQ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uxa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fea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jV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ubi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nuo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elb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faW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b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ceF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deo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isp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lp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at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srl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fxs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g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fol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nad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zp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hybO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suc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la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ta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xer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chp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cg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cor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xylF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at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beZ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bcM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j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diV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dcu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h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pF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i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aj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ept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gaZ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nud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mtl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rt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sfs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fe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s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nf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jd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p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ce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n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gj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e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diZ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bi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fb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hsr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ae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id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qg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td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nt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fuc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bb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rf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dh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c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ls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tna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h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lg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ubi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gi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nuo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tl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ept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hfl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gnt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ej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fad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dt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dcL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jb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at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ph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hh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aj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hisQ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a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id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evg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hemL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ut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ltX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nup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opp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pl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ts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ff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uxa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tal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ea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d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lrh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al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feo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l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frs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exu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aU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rib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cv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s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ubi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g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ja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cg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ih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ula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fU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gf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bp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diJ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cf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i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plO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dsdX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nuoM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po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dinJ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di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fsa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fuc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ur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uvr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sgc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chb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flg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dh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top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jfF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sse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tp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ce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eX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rf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bcs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c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m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od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mp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thr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nfs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fiQ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rl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rih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tp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iiQ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fad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fdx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rlu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csp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ecO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mutM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hdh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fbQ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his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ghZ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g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f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xdh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sda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idnO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adX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ade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hem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tfL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gsi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gJ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dl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pga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sp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o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ebg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hh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rbs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coa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sbc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ud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spe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di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ec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gj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ghU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an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dX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hem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sec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kg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b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dha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g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dna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idn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ln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opp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dhaL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qj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thr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a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mviM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ol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ob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bgl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nrd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oa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tfJ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px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gsi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um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p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ps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pi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deo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tat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ce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hem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spe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kef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tqs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vis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he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p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st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nuo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hflX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fm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s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gd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c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ins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cfQ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hcM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id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ara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gaU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rpm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ebZ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dp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kgF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hU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hX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manZ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fl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isc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shi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bc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kg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al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srl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gl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ld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mp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sec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fs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tp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hisJ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i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galF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a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cc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nc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htp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rimJ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g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sol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secM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degQ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eY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in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lo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t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ut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nrd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hyu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jj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dnaJ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glo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sox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hbW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geY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oa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ep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mdt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un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raF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aY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lt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nuo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lm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rsu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fp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spo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idn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nrd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mb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ans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i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dms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d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yrH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gsi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sgc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fadL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cysZ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c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tsg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mal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qj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hpf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fba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cyb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uid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kch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predicted carbamo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alanine ex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ferritin iron-storage complex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NADH:ubiquinone oxidoreductase, chain 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ibosomal-protein-L12-serine acet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uccinate dehydrogenase iron-sulfur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atabolic threonine dehydratase, PLP-dependen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,5-diketo-D-gluconate reductase 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hosphatidylglycerophosphate synth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ferritin-like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actose permease; galactoside perme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imethyl sulfoxide reductase, chain 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ranscriptional activator of tdc opero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mponent of oligopeptide ABC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urface-exposed lipo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'-phospho-adenylylsulfate 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uccinyl CoA synthase beta-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elibiose:H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/Na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/Li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symporter</w:t>
            </w:r>
          </w:p>
          <w:p w:rsidR="009E6934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NADH-dependent dihydropyrimidine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ipeptide / tripeptide:H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sym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hymidine kinase / deoxyuridine k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ipopolysaccharide core heptose(II)-phosphate phospha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inner membrane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lpha-galactosid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conserved protein with NAD(P)-binding Rossman fol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alactoside O-acet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ulfite reductase, flavoprotein subunit complex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inner membrane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urface composition regul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utative transcriptional regul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-formylglutathione hydrolase / S-lactoylglutathione hydro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ycogen phosphory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inner membrane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chlorohydrolase/aminohydro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ytochrome bd-I terminal oxidase subunit I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utathione / L-cysteine exporter - CydD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formyltetrahydrofolate deformy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ytidine deam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inner membrane enzym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alactofuranose ABC transporter / predicted ATP binding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cell envelope opacity-associat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TP-binding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alactitol PTS permease - GatC subunit</w:t>
            </w:r>
          </w:p>
          <w:p w:rsidR="009E6934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galactofuranose ABC transporter - periplasmic binding 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K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ensory histidine k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outer membrane protein X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oline aminopeptidase P I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uconate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ascorbate PTS perme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dehydrogenase, NAD-dependen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-glucuronate isomerase / D-galacturonate isom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FeaR DNA-binding transcriptional activ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inner membrane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-hydroxybenzoate octapren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NADH:ubiquinone oxidoreductase, chain 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inhibitor of σ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S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proteolysi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rhamnonate dehydra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UDP-glucuronate:LPS(HepIII) glycos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7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TP pyrophospha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hymidine phosphorylase / uracil phosphory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-hydroxy-2-methyl-2-(E)-butenyl 4-diphosphate synth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ycerol-3-phosphate:phosphate anti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alactitol PTS permease - GatA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orbitol-6-phosphate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inner membrane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hosphoglucose isom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TP cyclohydrolase 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quinolinate phosphoribosyltransferase Rac prophage; predicted defective peptid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hydrogenase 2, small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ihydrolipoyltranssucciny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inner membrane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oxidoreductase, NADP(H)-dependent aldo-keto 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ite-specific tyrosine recomb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azE antitoxin of the MazF-MazE toxin-antitoxin system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/ DNA-binding transcriptional repress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agnesium and cobalt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-xylose transporter subunit XylF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galactitol-1-phosphate 5-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protein with nucleoside triphosphate hydrolase doma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LP12 prophage / predicted DNA-binding transcriptional regul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utative transport protein / major facilitator superfamily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nti-FlhDC fac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icarboxylate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NADPH-dependent aldehyde 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ycerol channel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tress protein involved in resistance to UV irradiatio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lipo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hosphoethanolamine 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valine ex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DP-sugar pyrophosphory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annitol-1-phosphate 5-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arginine ABC transporter / ATP binding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DNA-binding transcriptional regulator of maltose metabolism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utative cytochrome oxid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hosphatidylserine decarboxylase, proenzym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utative selenate reductase / predicted Fe-S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transcriptional regul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0S ribosomal subunit protein S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yruvate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Nase 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metal-dependent hydro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iguanylate cyc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CMP phosphohydro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utative transport protein / major facilitator superfamily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alate dehydrogenase, NAD-requirin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isopentenyl diphosphate isom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hreonine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FucR transcriptional activ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ibosome-associated ATP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eptide chain release factor RF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utamate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utative transport protein / monovalent cation:proton antiporter-1 family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ycerol-3-phosphate ac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ryptophan:H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sym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utative transport protein / major facilitator superfamily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ucose-1-phosphate adenyl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horismate ly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enzyme with ATPase activity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NADH:ubiquinone oxidoreductase, membrane subunit 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annitol PTS perme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Kdo2-lipid A phosphoethanolamine 7''-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egulator of FtsH prote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-gluconate k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ATP-dependent helic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,4-dienoyl-CoA 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ultidrug efflux pum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lipo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alactitol PTS perme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cid phosphatase / phospho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haemolysin expression modulating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ysine / arginine / ornithine ABC transporter / histidine ABC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eucyl, phenylalanyl-tRNA-protein 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ugar phospha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EvgA transcriptional activ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utamate-1-semialdehyde amino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 / proline dehydrogenase / 1-pyrroline-5-carboxylate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utamate-tRNA lig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nucleoside:H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sym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eptide ABC transporter / periplasmic binding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0S ribosomal subunit protein L1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hosphoenolpyruvate-protein phospho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enzyme I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Nt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DP-mannose hydro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-altronate dehydra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ransaldolase 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iguanylate cyc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1,2-propanediol dehydrogenase / glycerol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Fe</w:t>
            </w:r>
            <w:r w:rsidRPr="00961892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2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lanine racemase 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fermentation/respiration switch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hexuronate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DNA-binding transcriptional regulator</w:t>
            </w:r>
          </w:p>
          <w:p w:rsidR="009E6934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iboflavin biosynthesis protein</w:t>
            </w:r>
            <w:r>
              <w:rPr>
                <w:rFonts w:ascii="Arial" w:hAnsi="Arial" w:cs="Arial" w:hint="eastAsia"/>
                <w:color w:val="000000"/>
                <w:kern w:val="0"/>
                <w:szCs w:val="20"/>
              </w:rPr>
              <w:t xml:space="preserve"> 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deaminase / 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-amino-6-(5-phosphoribosylamino)uracil 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ycine decarboxy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spartate semialdehyde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protein kinase involved in ubiquinone biosynthesi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ucose-1-phospha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inhibitor of g-type lysozym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AP-like protein that activates GTPase activity of D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ascorbate PTS perme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urate:H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sym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enicillin-binding protein 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FAD-linked oxido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yclopropane fatty acyl phospholipid synth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0S ribosomal subunit protein L1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-serine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NADH:ubiquinone oxidoreductase, membrane subunit M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NA polymerase, α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ntitoxin of YafQ-DinJ toxin-antitoxin system and DNA-binding transcriptional repress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EP synthetase regulatory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fructose 6-phosphate aldolase 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fuculok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UDP-N-acetylenolpyruvoylglucosamine 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 repair / excision nuclease subunit 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KpLE2 phage-like element / predicted epim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flagellar biosynthesis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monooxy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 topoisomerase II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alactofuranose ABC transporter / predicted membrane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hodanase-like enzym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TP synthase F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0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complex - a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,3-diaminopropionate ammonia-ly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eptide chain release factor RF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inner membrane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gul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MP nucleosid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cytochrom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uropeptide:H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sym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hreonine synth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NADPH nitro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eptidyl-lysine acet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oligopeptidase 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ibonucleoside hydrolase 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TP synthase F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complex - alpha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fatty acid oxidation complex, β componen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educed ferredox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3S rRNA pseudouridine 2457 synth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 replication inhibi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otein interacts with RecR and possibly RecF proteins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formamidopyrimidine DNA glycosy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7-α-hydroxysteroid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utamate-pyruvate amino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ysine / arginine / ornithine ABC transporter / histidine ABC transporter - ATP binding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glyceraldehyde 3-phosphate 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ranscription-repair coupling fac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xanthine dehydrogenase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serine deaminase 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-keto-D-gluconate 5-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ryptic adenine deam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orphobilinogen synth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inner membrane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utathione ABC transporter - periplasmic binding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oxido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-lactate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oly-β-1,6-N-acetyl-D-glucosamine N-deacety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spartate aminotransferase, PLP-dependen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NADH:ubiquinone oxidoreductase, chain G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aturation fac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ibok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antothenate k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eoxyribophosphodiest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uridine kinase / cytidine k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permidine acet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otein used in recombination and DNA repai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NAD(P)-binding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isulfide reductase / organic hydroperoxide 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-methyl-2-oxobutanoate hydroxymeth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hydroxyisourate hydrolase / transthyretin-relat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proporphyrinogen III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otein translocase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oxido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ihydroxyacetone kinase subunit K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enzym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hromosome replicatio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-gluconate k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glutamine ABC transporter - periplasmic binding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urein tripeptide ABC transporter / peptide ABC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ihydroxyacetone kinase subunit L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embrane transport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spartate kinase / homoserine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oxido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 polymerase 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6-phospho-β-glucosidase A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naerobic ribonucleoside-triphosphate 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exopolyphospha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utathione ABC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3S rRNA m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5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U747 meth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xanthine-guanine phosphoribos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0S ribosomal subunit protein S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eptidyl-prolyl cis-trans isomerase 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eoxyribose-phosphate aldo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win arginine protein translocation system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isocitrate ly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utamyl-tRNA 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denosylmethionine decarboxy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K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: H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anti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quorum signal AI-2 ex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-octaprenylphenol hydroxy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henylalanine-tRNA ligase α-cha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olyphosphate k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ensory histidine k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NADH:ubiquinone oxidoreductase, membrane subunit 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ibosome-dissociating factor, GTP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0-formyltetrahydrofolate:L-methionyl-tRNA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fMet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N-form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egulator of σ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70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(σ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D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),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IS150 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ell division fac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rabinose ABC transporter, membrane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K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binding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0S ribosomal subunit protein L2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inner membrane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 protection during starvatio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amino acid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ensory histidine k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hydro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annose PTS perme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yruvate formate-lyase activating enzym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ysteine desulfu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hikimate:H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sym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LP12 prophage, predicted replication protein fragmen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DNA-binding transcriptional regul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outer membrane lipoprotein of the Tol-Pal system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orbitol PTS perme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-galactose / D-galactoside ABC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cetaldehyde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D-endopeptidase / DD-carboxypeptid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otein translocation ATP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fosmidomycin efflux pum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TP synthase F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0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complex - subunit c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histidine ABC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otein involved in detoxification of methylglyoxal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UTP:glucose-1-phosphate uridyl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ethionine aminopeptid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biotin carboxy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obable TonB-dependent recep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olecular chaperone, HSP90 family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ibosomal-protein-S5-alanine N-acet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inner membrane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N-methyltryptophan oxid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ecA translatio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erine endoprote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DNA-binding transcriptional regul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embrane ATPase of the MinC-MinD-MinE system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yoxalase 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c-di-GMP phosphodiest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utHLS complex, subunit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ibonucleoside diphosphate reductase 1, β subunit dim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henylhydanto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energy-dependent translational throttle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haperone protein DnaJ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yoxalase I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peptid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oaABCDE opero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eptidase 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dtABC-TolC multidrug efflux pump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uracil-DNA glycosyl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rabinose ABC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threonine 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membrane-bound lytic murein transglycosylase B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NADH:ubiquinone oxidoreductase, chain CD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3S rRNA 2'-O-ribose G2251 methyltransfer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6S rRNA pseudouridine 516 synth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flavodoxin-NADP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reductase / ferredoxin-NADP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reduc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uanosine 3'-diphosphate 5'-triphosphate 3'-diphosphat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-idonate 5-dehydroge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ribonucleoside diphosphate reductase 1, α subunit dimer</w:t>
            </w:r>
          </w:p>
          <w:p w:rsidR="009E6934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protease involved in Microcin B17 maturation and in sensitivity to the DNA gyrase inhibitor LetD 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sparaginase 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nserved inner membrane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MS reductase maturation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denosine deam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UMP kin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glutathione ABC trans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redicted PTS permeas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ong-chain fatty acid outer membrane porin; bacteriophage T2 recep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ulfate:H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symporte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hypothetical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utative transport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ranscriptional activa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inner membrane protein associated with the ribosome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hibernation promoting factor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fructose bisphosphate aldolase class I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ytochrome b562 (unknown function)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outer membrane-associated protein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K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  <w:vertAlign w:val="superscript"/>
              </w:rPr>
              <w:t>+</w:t>
            </w: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 xml:space="preserve"> chann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6.1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3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8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8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7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5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4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3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2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1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1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1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0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7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7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7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3.7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7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7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8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5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5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5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4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0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0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0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9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6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5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3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3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2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2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1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1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0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0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0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0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9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8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7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7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5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5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1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1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9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8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8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7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6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5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3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3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3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3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2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9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9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9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8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8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8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8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7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7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7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6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6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5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4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4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3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1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9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7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6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6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6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48</w:t>
            </w:r>
          </w:p>
          <w:p w:rsidR="009E6934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4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3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3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2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1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1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1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1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9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9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8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7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7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6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6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6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6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4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4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4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3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2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1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1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0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0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9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9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8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8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8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8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7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6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6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6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5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5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5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4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3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3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3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2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2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2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2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2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1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1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1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8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8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8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7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7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6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6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5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5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4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4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3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3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3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3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3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2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2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2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2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2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2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0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9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9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9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9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9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9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7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7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6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6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6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5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5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5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4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4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4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3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3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3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3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3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2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1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1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1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0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9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9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9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9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8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8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8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8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8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8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7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7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6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6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6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5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5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5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4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4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4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3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3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3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3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2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2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2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2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2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1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1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1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1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0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0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9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9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9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9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8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8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8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8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7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7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7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7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7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6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6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5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5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5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5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5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4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4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3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3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3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2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1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1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1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1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1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0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0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9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8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8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8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8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7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6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6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6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5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5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5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4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4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3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3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3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2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1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1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1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0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0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0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9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9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9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9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9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9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9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8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8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8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8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7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7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7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7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7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7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7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6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6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6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6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6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5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4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4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4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3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3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2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2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1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1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09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0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9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9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8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8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8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81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8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80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7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7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8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7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6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5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3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7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0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6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7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7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1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0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8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8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9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6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6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4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1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8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3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6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7.5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6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2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8.0E-04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6.7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6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7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8.4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8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9.3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8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5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7.7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5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7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6.3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7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4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0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5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7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7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2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5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6.3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7.4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5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6.5E-03</w:t>
            </w:r>
          </w:p>
          <w:p w:rsidR="009E6934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9.5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6.5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7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7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8.8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6.6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7.1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7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8.7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7.8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6.4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8.2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9.2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9.6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8.8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9.1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9.8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9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7.4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9.4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9.2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8.9E-03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1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8E-02</w:t>
            </w:r>
          </w:p>
          <w:p w:rsidR="009E6934" w:rsidRPr="00E90673" w:rsidRDefault="009E6934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</w:tc>
      </w:tr>
    </w:tbl>
    <w:p w:rsidR="009E6934" w:rsidRPr="001A0839" w:rsidRDefault="009E6934" w:rsidP="009E6934">
      <w:pPr>
        <w:spacing w:line="360" w:lineRule="auto"/>
        <w:rPr>
          <w:rFonts w:ascii="Arial" w:hAnsi="Arial" w:cs="Arial"/>
          <w:sz w:val="24"/>
          <w:szCs w:val="24"/>
        </w:rPr>
      </w:pPr>
      <w:r w:rsidRPr="001A0839">
        <w:rPr>
          <w:rFonts w:ascii="Arial" w:hAnsi="Arial" w:cs="Arial"/>
          <w:sz w:val="24"/>
          <w:szCs w:val="24"/>
        </w:rPr>
        <w:lastRenderedPageBreak/>
        <w:t xml:space="preserve">Underlines indicate the genes that were commonly </w:t>
      </w:r>
      <w:r>
        <w:rPr>
          <w:rFonts w:ascii="Arial" w:hAnsi="Arial" w:cs="Arial" w:hint="eastAsia"/>
          <w:sz w:val="24"/>
          <w:szCs w:val="24"/>
        </w:rPr>
        <w:t>up</w:t>
      </w:r>
      <w:r w:rsidRPr="001A0839">
        <w:rPr>
          <w:rFonts w:ascii="Arial" w:hAnsi="Arial" w:cs="Arial"/>
          <w:sz w:val="24"/>
          <w:szCs w:val="24"/>
        </w:rPr>
        <w:t xml:space="preserve">-regulated </w:t>
      </w:r>
      <w:r>
        <w:rPr>
          <w:rFonts w:ascii="Arial" w:hAnsi="Arial" w:cs="Arial" w:hint="eastAsia"/>
          <w:sz w:val="24"/>
          <w:szCs w:val="24"/>
        </w:rPr>
        <w:t>by Zmo0994 expression in the presence and absence of ethanol</w:t>
      </w:r>
      <w:r w:rsidRPr="001A0839">
        <w:rPr>
          <w:rFonts w:ascii="Arial" w:hAnsi="Arial" w:cs="Arial"/>
          <w:sz w:val="24"/>
          <w:szCs w:val="24"/>
        </w:rPr>
        <w:t>.</w:t>
      </w:r>
    </w:p>
    <w:p w:rsidR="00327B43" w:rsidRDefault="00327B43" w:rsidP="009E6934"/>
    <w:p w:rsidR="00794B54" w:rsidRDefault="00794B54" w:rsidP="009E6934"/>
    <w:p w:rsidR="00794B54" w:rsidRDefault="00794B54" w:rsidP="009E6934"/>
    <w:p w:rsidR="00794B54" w:rsidRDefault="00794B54" w:rsidP="009E6934"/>
    <w:p w:rsidR="00794B54" w:rsidRDefault="00794B54" w:rsidP="009E6934"/>
    <w:p w:rsidR="00794B54" w:rsidRDefault="00794B54" w:rsidP="009E6934"/>
    <w:p w:rsidR="00794B54" w:rsidRDefault="00794B54" w:rsidP="009E6934"/>
    <w:p w:rsidR="00794B54" w:rsidRDefault="00794B54" w:rsidP="009E6934"/>
    <w:p w:rsidR="00794B54" w:rsidRDefault="00794B54" w:rsidP="009E6934"/>
    <w:p w:rsidR="00794B54" w:rsidRDefault="00794B54" w:rsidP="009E6934"/>
    <w:p w:rsidR="00794B54" w:rsidRDefault="00794B54" w:rsidP="009E6934"/>
    <w:p w:rsidR="00794B54" w:rsidRDefault="00794B54" w:rsidP="009E6934"/>
    <w:p w:rsidR="00794B54" w:rsidRDefault="00794B54" w:rsidP="009E6934"/>
    <w:p w:rsidR="00794B54" w:rsidRPr="00794B54" w:rsidRDefault="00794B54" w:rsidP="00794B54">
      <w:pPr>
        <w:spacing w:line="480" w:lineRule="auto"/>
        <w:rPr>
          <w:rFonts w:ascii="Arial" w:hAnsi="Arial" w:cs="Arial"/>
          <w:sz w:val="24"/>
          <w:szCs w:val="24"/>
        </w:rPr>
      </w:pPr>
      <w:bookmarkStart w:id="2" w:name="_Hlk33625753"/>
      <w:r w:rsidRPr="00794B54">
        <w:rPr>
          <w:rFonts w:ascii="Arial" w:hAnsi="Arial" w:cs="Arial"/>
          <w:b/>
          <w:sz w:val="24"/>
          <w:szCs w:val="24"/>
        </w:rPr>
        <w:t xml:space="preserve">Table </w:t>
      </w:r>
      <w:r w:rsidRPr="00794B54">
        <w:rPr>
          <w:rFonts w:ascii="Arial" w:hAnsi="Arial" w:cs="Arial" w:hint="eastAsia"/>
          <w:b/>
          <w:sz w:val="24"/>
          <w:szCs w:val="24"/>
        </w:rPr>
        <w:t>S8</w:t>
      </w:r>
      <w:r w:rsidRPr="00794B54">
        <w:rPr>
          <w:rFonts w:ascii="Arial" w:hAnsi="Arial" w:cs="Arial"/>
          <w:b/>
          <w:sz w:val="24"/>
          <w:szCs w:val="24"/>
        </w:rPr>
        <w:t xml:space="preserve"> </w:t>
      </w:r>
      <w:r w:rsidRPr="00794B54">
        <w:rPr>
          <w:rFonts w:ascii="Arial" w:hAnsi="Arial" w:cs="Arial"/>
          <w:sz w:val="24"/>
          <w:szCs w:val="24"/>
        </w:rPr>
        <w:t>Genes with &gt;log</w:t>
      </w:r>
      <w:r w:rsidRPr="00794B54">
        <w:rPr>
          <w:rFonts w:ascii="Arial" w:hAnsi="Arial" w:cs="Arial"/>
          <w:sz w:val="24"/>
          <w:szCs w:val="24"/>
          <w:vertAlign w:val="subscript"/>
        </w:rPr>
        <w:t>2</w:t>
      </w:r>
      <w:r w:rsidRPr="00794B54">
        <w:rPr>
          <w:rFonts w:ascii="Arial" w:hAnsi="Arial" w:cs="Arial"/>
          <w:sz w:val="24"/>
          <w:szCs w:val="24"/>
        </w:rPr>
        <w:t xml:space="preserve"> 2-fold increase in their expression level in </w:t>
      </w:r>
      <w:r w:rsidRPr="00794B54">
        <w:rPr>
          <w:rFonts w:ascii="Arial" w:hAnsi="Arial" w:cs="Arial"/>
          <w:i/>
          <w:sz w:val="24"/>
          <w:szCs w:val="24"/>
        </w:rPr>
        <w:t>E. coli</w:t>
      </w:r>
      <w:r w:rsidRPr="00794B54">
        <w:rPr>
          <w:rFonts w:ascii="Arial" w:hAnsi="Arial" w:cs="Arial"/>
          <w:sz w:val="24"/>
          <w:szCs w:val="24"/>
        </w:rPr>
        <w:t xml:space="preserve"> ZM as compared to </w:t>
      </w:r>
      <w:r w:rsidRPr="00794B54">
        <w:rPr>
          <w:rFonts w:ascii="Arial" w:hAnsi="Arial" w:cs="Arial"/>
          <w:i/>
          <w:sz w:val="24"/>
          <w:szCs w:val="24"/>
        </w:rPr>
        <w:t>E. coli</w:t>
      </w:r>
      <w:r w:rsidRPr="00794B54">
        <w:rPr>
          <w:rFonts w:ascii="Arial" w:hAnsi="Arial" w:cs="Arial"/>
          <w:sz w:val="24"/>
          <w:szCs w:val="24"/>
        </w:rPr>
        <w:t xml:space="preserve"> Emp in the absence of ethanol, using a </w:t>
      </w:r>
      <w:r w:rsidRPr="00794B54">
        <w:rPr>
          <w:rFonts w:ascii="Arial" w:hAnsi="Arial" w:cs="Arial"/>
          <w:i/>
          <w:sz w:val="24"/>
          <w:szCs w:val="24"/>
        </w:rPr>
        <w:t>p</w:t>
      </w:r>
      <w:r w:rsidRPr="00794B54">
        <w:rPr>
          <w:rFonts w:ascii="Arial" w:hAnsi="Arial" w:cs="Arial"/>
          <w:sz w:val="24"/>
          <w:szCs w:val="24"/>
        </w:rPr>
        <w:t>-value threshold less than 0.05.</w:t>
      </w:r>
    </w:p>
    <w:tbl>
      <w:tblPr>
        <w:tblW w:w="104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8"/>
        <w:gridCol w:w="5528"/>
        <w:gridCol w:w="1417"/>
        <w:gridCol w:w="1384"/>
      </w:tblGrid>
      <w:tr w:rsidR="00794B54" w:rsidRPr="00794B54" w:rsidTr="001F646C">
        <w:trPr>
          <w:trHeight w:val="228"/>
          <w:jc w:val="center"/>
        </w:trPr>
        <w:tc>
          <w:tcPr>
            <w:tcW w:w="2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2"/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b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b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b/>
                <w:color w:val="000000"/>
                <w:kern w:val="0"/>
                <w:szCs w:val="20"/>
              </w:rPr>
              <w:t>Fold change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b/>
                <w:i/>
                <w:color w:val="000000"/>
                <w:kern w:val="0"/>
                <w:szCs w:val="20"/>
              </w:rPr>
              <w:t>p</w:t>
            </w:r>
            <w:r w:rsidRPr="00794B54">
              <w:rPr>
                <w:rFonts w:ascii="Arial" w:hAnsi="Arial" w:cs="Arial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794B54" w:rsidRPr="00794B54" w:rsidTr="001F646C">
        <w:trPr>
          <w:trHeight w:val="228"/>
          <w:jc w:val="center"/>
        </w:trPr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na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el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aW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o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at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na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yd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at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lacY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yo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urU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yd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ubi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o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p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o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rf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ro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lac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n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i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ol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f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eW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dh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t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g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at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rf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xs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kg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opp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t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ybO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be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ih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at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c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ce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ubi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gaW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ho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lu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ld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tf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n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p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g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rs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i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gs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bc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uid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o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aj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ol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oa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lysU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ept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ce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ud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d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um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d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cv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p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im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uc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fa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a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fa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ad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rt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ts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oM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y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uxa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gaV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p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a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i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isp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a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ibp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hp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m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ts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um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g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fs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tp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p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p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ep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lrh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af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e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g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pi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f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xer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fl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su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yd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b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e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i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la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ut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ca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d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yb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al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s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p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kt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cu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b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bh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kg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ha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nf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i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ugp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sy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uc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isc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dJ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g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tp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ld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fl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h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em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i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j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eO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h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cn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slV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bW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s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id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n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d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p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ls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opp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er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im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in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dt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lg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s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gl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e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na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eY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ic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g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kba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g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az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g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rl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g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bJ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pe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d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ad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f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aj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iJ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lys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ur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f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ad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eV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lol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sp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a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c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c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tf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ea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b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rt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bg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ys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i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ys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bs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al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ae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ph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ar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po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d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or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ol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uvr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omp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d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tfJ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bgl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h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ep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ec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da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i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bp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uc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lu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n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ad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fs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bi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eo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yr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al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naJ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ru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ld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tp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hU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hy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h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f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ce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c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d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d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b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i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ibp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g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yr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vacJ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fk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kp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mp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nc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cM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d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a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ba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o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e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rx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eq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a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et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slO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j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nm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s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s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rt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p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lt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ed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ag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ap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mp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c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xse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j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oa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ip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hr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p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aU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oa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sm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af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e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h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eo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j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e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ubi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oa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u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uvr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fl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h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na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a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pm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ol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n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h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f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vis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isp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ab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lpc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f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icl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p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g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m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uf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b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cc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us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eo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an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po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ae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i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dh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al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sn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kg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g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sp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an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ad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bb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ec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ro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mb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h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em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ts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op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d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ba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ls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kdg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s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l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cW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al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bio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al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l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e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em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ib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rx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el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yr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a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c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sh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oh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bc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ce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ib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rs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n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yr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fo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bf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p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h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imJ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dY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i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ep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eg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em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ua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aW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na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aJ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i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d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in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i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rx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ss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b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rm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evg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lp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se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an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brn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a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ud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a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cv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o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p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ar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iV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p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g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ba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isc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tl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sl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g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fl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ela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a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tf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di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e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gJ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kds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mi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isp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sg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pa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j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eg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t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c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vt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lpx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n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tr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dh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da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h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ag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oa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b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ad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d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d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kdt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r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aa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sp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o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nt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ck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eno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dh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h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ut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ib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ep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cc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et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al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emr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dha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exu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tp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b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fk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o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en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oc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ox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osmY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is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ro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sp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b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j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opp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b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j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ra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ip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srm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o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do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h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oa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cc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d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gh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b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g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ud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jM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bc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kt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hh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e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h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nc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phe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g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ii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da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zu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kds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ia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hemY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bj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xyl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rec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tdc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nrd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j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f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lpx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ebg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nm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ntY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msr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fd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yra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cr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mp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arg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yptophan:H+ symporte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elibiose:H+/Na+/Li+ symporte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-alanine exporte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ADH:quinone oxidoreductase subunit 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alactitol-specific PTS enzyme IIA componen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yptophanase / L-cysteine desulfhyd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ytochrome bd-I ubiquinol oxidase subunit 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alactitol-1-phosphate 5-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actose perme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ytochrome bo3 ubiquinol oxidase subunit 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ormyltetrahydrofolate deformy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ytochrome bd-I ubiquinol oxidase subunit I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horismate ly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ADH:quinone oxidoreductase subunit 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ycerol facilitato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ADH:quinone oxidoreductase subunit 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ptide chain release factor RF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ochaperonin GroE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alactoside O-acet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-glutamine ABC transporter membrane subuni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ipeptide/tripeptide:H+ symporter Dtp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TP cyclohydrolase 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DP-mannose hydro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utative carbamoyltransferase YgeW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uccinate:quinone oxidoreductase, iron-sulfur cluster bind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erritin iron storage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cose-1-phosph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alactitol-specific PTS enzyme IIC componen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ptide chain release factor RF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rotein Fxs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utative amino acid dehydrogenase with NAD(P)-binding domain and ferridoxin-like doma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urein tripeptide ABC transporter / oligopeptide ABC transporter inner membrane subunit Opp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tamate—tRNA lig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hydrogenase 2 small subuni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H-like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ibonucleoside hydrolase Rih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alactitol-specific PTS enzyme IIB componen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odulator of FtsH prote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yruvate dehydrogenase E1 componen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-hydroxybenzoate octaprenyltransfera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-acetyl-D-galactosamine specific PTS truncated enzyme IIC componen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anscription termination factor Rho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3S rRNA pseudouridine(2457)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ldehyde dehydrogenase 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alactofuranose ABC transporter bind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-glutamine ABC transporter periplasmic bind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ipid hydroperoxide peroxid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cose-1-phosphate adenyl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ermentation-respiration switch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-formylglutathione hydrolase / S-lactoylglutathione hydro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sphatidylglycerophosphate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seudogene pea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β-D-glucuronid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ADH:quinone oxidoreductase subunit C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ipoprotein Yaj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outer membrane channe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rotein Moa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ysine—tRNA lig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Kdo2-lipid A phosphoethanolamine 7''-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socitrate ly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uridine/cytidine 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alate 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umarase 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denosine deam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i/>
                <w:color w:val="000000"/>
                <w:kern w:val="0"/>
                <w:szCs w:val="20"/>
              </w:rPr>
              <w:t>gcv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ycine decarboxy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ibosomal-protein-L12-serine acet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-oxoglutarate decarboxylase, thiamine-requirin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DP-L-glycero-D-mannoheptose 6-epim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iguanylate cyclase Dgc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DP-heptose—LPS heptosyltransferase 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,4-dienoyl-CoA reduc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-arginine ABC transporter membrane subunit Art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sphoenolpyruvate-protein phosphotransferase PtsP,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ADH:quinone oxidoreductase subunit M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erine hydroxymeth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-glucoronate/D-galacturonate isom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-acetyl-D-galactosamine specific PTS enzyme IIB componen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n-glycerol 3-phosphate:phosphate antiporte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-valine exporter subunit Yga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ptidyl-lysine N-acet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(E)-4-hydroxy-3-methylbut-2-enyl-diphosphate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ADP(H)-dependent aldo-keto reductase Ta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mall heat shock protein Ibp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iploid state maintenance protein chp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MP nucleosid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sphotransferase system enzyme IIA(Ntr)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umarase 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ycogen phosphory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gulator of maltose metabolism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TP synthase Fo complex subunit 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xanthine-guanine phosphoribos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ucleoside:H+ symporter Nup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roline aminopeptidase P I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 Lrh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,D-transpeptidase domain-containing protein Ldt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lc titration facto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ansmembrane component of cytoskeleto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ptidyl-prolyl cis-trans isomerase 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yclopropane fatty acyl phospholipid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ite-specific tyrosine recomb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ibosome rescue factor Hfl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6S rRNA pseudouridine516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tathione/L-cysteine ABC exporter subunit Cyd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CMP phosphohydro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XdhC-CoxI family protein Yqe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rotein Ydi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nner membrane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used DNA-binding transcriptional repressor / proline dehydrogenase / 1-pyrroline-5-carboxylate 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 Hca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hymidine kinase / deoxyuridine 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seudogene cyb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altose ABC transporter periplasmic bind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sphatidylserine decarboxylase proenzym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ycerol 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ansketolase 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4-dicarboxylate transporter Dcu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ptidoglycan DD-endopeptidase MepM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Bax1-I family protein Ybh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ethylglyoxal reductase Dkg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hamnulo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1283 domain-containing protein Ynf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rotein Ydi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n-glycerol 3-phosphate ABC transporter periplasmic bind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cidic protein that suppresses heat sensitivity of a secY mutan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activator Fuc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ysteine desulfu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sphatase NudJ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nhibitor of g-type lysozym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haperone protein Htp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ldehyde dehydrogenase 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egulator of FtsH prote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onooxygenase Ydh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oproporphyrinogen III 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ehydrogenase, NAD-dependen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utative metal-dependent hydro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utative DNA-binding transcriptional regulator YheO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-glyceraldehyde 3-phosphate reduc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conitate hydratase 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HslV hexame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uciferase-like monooxy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nosine/guanosine 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sopentenyl-diphosphate Δ-isom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-phosphogluconate dehydrogenase, decarboxylatin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DP-sugar diphosphatase Nud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ibosome hibernation-promoting facto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ycerol-3-phosphate 1-O-ac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oligopeptide ABC transporter periplasmic bind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erine—tRNA lig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ipopolysaccharide assembly protein Lpt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Z-ring positioning protein Min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efflux pump Mdt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sphatidylglycerol—prolipoprotein diacylglyceryl 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tathione 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-galactose/methyl-galactoside ABC transporter periplasmic bind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uncharacterized protein Yqe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 replication protein Dna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ptidase YgeY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socitrate 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sphosugar phosphatase Yig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agatose-1,6-bisphosphate aldolase 1 subunit Kba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,4-α-glucan branching enzym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ucleoside triphosphate pyrophosphohydro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urface composition regulato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oligopeptidase 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cose-6-phosphate isom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Nase adaptor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-adenosylmethionine decarboxylase proenzym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ugar phosphatase Yid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BC transporter ATP-binding protein Yad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UPF0149 family protein Ygf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HNH nuclease family protein Yaj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AD-linked oxidoreduc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ysine—tRNA ligase, constitutiv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UDP-N-acetylenolpyruvoylglucosamine reduc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anscription-repair coupling facto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quinolinate phosphoribosyltransferase (decarboxylating)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σ54-dependent transcriptional regulator YgeV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outer membrane lipoprotein Lol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spartate amino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ethionine aminopeptid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3313 domain-containing lipoprotein Ydc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sphoenolpyruvate carboxykinase (ATP)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nner membrane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activator Fea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882 domain-containing protein Ycb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-arginine ABC transporter ATP binding subuni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F09600 family protein Ybg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ysteine—tRNA lig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 Fi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ulfate:H+ symporte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ibo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activator Mal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alate dehydrogenase, NAD-requirin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cid phosphatase / phospho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 topoisomerase IV subunit 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NA polymerase, sigma 70 (sigma D) facto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gulator Yjd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agnesium/cobalt transporter Cor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-methyl-L-tryptophan oxid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excision nuclease subunit 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outer membrane protein 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ucleotide 5'-monophosphate nucleosid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rotein YtfJ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-phospho-β-glucosidase 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onserved inner membrane enzyme Yhh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minopeptidase 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ec translocon accessory complex subunit Sec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erine:H+ symporter Sda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ipopolysaccharide core heptose(II)-phosphate phosph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ptidoglycan DD-endopeptidase Pbp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ihydrolipoyltranssucciny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3S rRNA pseudouridine and tRNATyr pseudouridine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-glutamine ABC transporter ATP binding subuni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 Gad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ADPH-dependent nitroreductase Nfs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-glycosidase Ybi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hymidine phosphorylase / uracil phosphory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orotidine-5'-phosphate decarboxy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ansaldolase 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haperone protein DnaJ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 Cr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lavodoxin 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TP synthase F1 complex subunit α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isulfide reductase / organic hydroperoxide reduc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hymidylate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edox-responsive ATPase Ych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 Ydf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alate synthase 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cetyl-CoA synthetase (AMP-forming)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hreonine 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embrane protein insertase Yid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hydroxyacylglutathione hydrolase Glo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3S rRNA m6A2030 meth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mall heat shock protein IbpB homodime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F04293 family protein Ycg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UMP 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ntermembrane phospholipid transport system - outer membrane lipoprotein Mla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-phosphofructokinase 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ptidyl-prolyl cis-trans isomerase Fkp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srA-bind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onB-dependent outer membrane recepto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ell division protein Zap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NA pyrophosphohydro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1315 domain-containing protein Yea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ansporter Yba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ADH:quinone oxidoreductase subunit 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olute:Na+ symporte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educed glutaredoxin 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egative modulator of initiation of replicatio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utative hydro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ethionine—tRNA lig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olecular chaperone Hsp3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energy-dependent translational throttle protein Ett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NA-specific 2-thiouridy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spartate-semialdehyde 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osmidomycin efflux pum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BC transporter periplasmic binding protein Art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erobic glycerol 3-phosphate 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embrane-bound lytic murein transglycosylase 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edA family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UMP phosph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yceraldehyde-3-phosphate 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uropeptide:H+ symporte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udix hydro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exodeoxyribonuclease VII subunit Xse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ibosome association toxin Rat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nner membrane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hiol-disulfide exchange protein Dsb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hreonine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olyphosphate 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K+ bind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yclic pyranopterin monophosphate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6S rRNA m5C967 meth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-adenosyl-L-methionine-dependent meth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480 domain-containing protein Yce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anD maturation facto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sphopentomu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 repair helicase Rad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7GTP pyrophosph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bifunctional 2-octaprenyl-6-methoxy-1,4-benzoquinone methylase and S-adenosylmethionine:2-DMK meth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antothenate 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 Fu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excision nuclease subunit 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yruvate formate-ly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6S rRNA m2G966 meth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 polymerase III subunit γ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ptidoglycan-associated outer membrane lipoprotein Pal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0S ribosomal subunit protein L2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 polymerase 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ibonuclease 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er GTPase-activating protein Yih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 Com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-octaprenylphenol hydroxy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eranyl diphosphate/farnesyl diphosphate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enoyl-[acyl-carrier-protein] reduc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-sedoheptulose 7-phosphate isom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olate-bind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 Icl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exopolyphosph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1471 domain-containing protein Ydg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uanylate 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ell division protein required during stress condition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3811 domain-containing protein Yjb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biotin carboxyl carrier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NA-dihydrouridine synthase 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urine nucleoside phosphory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spartate 1-decarboxylase proenzym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bifunctional (p)ppGpp synthase/hydrolase Spo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alate 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zinc-binding GTPase Yei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tamate 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 Gal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minohydro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actate utilization oxidoreductase Ykg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rotein Yqg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tringent starvation protein 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annose-6-phosphate isom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ong-chain fatty acid outer membrane channel / bacteriophage T2 recepto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haperedox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rotein translocation ATP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-deoxy-7-phosphoheptulonate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etalloprotease Pmb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tress response kinase 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oproporphyrinogen III oxid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sphocarrier protein HP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 topoisomerase II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denylate 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ructose-bisphosphate aldolase class I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-acylglycerol-3-phosphate O-ac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 Kdg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anscription antitermination protein Nus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quinone-dependent D-lactate 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3S rRNA m5C1962 meth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 Gal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denosylmethionine-8-amino-7-oxononanoate amino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ansaldolase 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lanine racemase 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anscriptional regulator Yee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orphobilinogen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,4-dihydroxy-2-butanone-4-phosphate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taredoxin 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elenide, water di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yrosine amino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1481 domain-containing protein YjaH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1471 domain-containing stress-induced protein Yhc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tathione synthe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Qin prophage; prophage DNA-packaging protein Noh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exodeoxyribonuclease 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socitrate dehydrogenase kinase / isocitrate dehydrogenase phosph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,7-dimethyl-8-ribityllumazine synthase, riboflavin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ibose-phosphate diphospho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tamine synthe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TP synthe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endonuclease IV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bacterioferrit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norganic pyrophosph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1040 domain-containing protein Yih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ibosomal-protein-S5-alanine N-acet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haperone protein YcdY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cid—amine ligase Ygi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ptidase 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riplasmic serine endoprote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tamyl-tRNA reduc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MP synthe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-rhamnonate dehydr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rimosomal protein Dna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ecombination facto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gulator Yci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zinc-binding phosph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TP-dependent DNA helicase Din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1454 domain-containing protein Yii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taredoxin 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sphatidylserine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TP-dependent protease YcbZ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-carboxymethylaminomethyluridine-tRNA synthase GTPase subuni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activator Evg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lpP serine prote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-mercaptopyruvate sulfur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-methyl-2-oxobutanoate hydroxymeth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branched chain amino acid transporter Brn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eucyl/phenylalanyl-tRNA—protein 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uridine phosphory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6-L-threonylcarbamoyladenine synthase, TsaB subuni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ycine cleavage system H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olybdopterin adenyl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lavodoxin/ferredoxin-NADP+ reductase, fructose-specific PTS multiphosphoryl transfer protein Fru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ensory histidine kinase Nar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nti-FlhDC facto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uanosine-5'-triphosphate,3'-diphosphate phosphatase,</w:t>
            </w:r>
            <w:r w:rsidRPr="00794B54">
              <w:rPr>
                <w:rFonts w:ascii="Arial" w:hAnsi="Arial" w:cs="Arial"/>
                <w:szCs w:val="20"/>
              </w:rPr>
              <w:t xml:space="preserve"> </w:t>
            </w: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xanthine-guanine phosphoribos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sphoglycerate 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rotein YbaE,</w:t>
            </w:r>
            <w:r w:rsidRPr="00794B54">
              <w:rPr>
                <w:rFonts w:ascii="Arial" w:hAnsi="Arial" w:cs="Arial"/>
                <w:szCs w:val="20"/>
              </w:rPr>
              <w:t xml:space="preserve"> </w:t>
            </w: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used diaminohydroxyphosphoribosylaminopyrimidine deaminase / 5-amino-6-(5-phosphoribosylamino)uracil reduc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ron-sulfur cluster insertion protein Isc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annitol-specific PTS enzyme I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heat shock protein Hsp1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blue light-responsive regulator of Blu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yruvate formate-lyase activating enzym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ail anchored inner membrane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416 domain-containing protein YjaG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alactofuranose ABC transporter ATP binding subuni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osphoenolpyruvate synthetase regulatory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ptide deformy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6S rRNA m3U1498 meth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-deoxy-D-manno-octulosonate 8-phosphate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-acetylmuramoyl-L-alanine amidase 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-hydroxy-2-methyl-2-(E)-butenyl 4-diphosphate reduc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ienelactone hydro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iadenosine tetraphosph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oxidoreductase Ygj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erine endoprote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tamate/aspartate : H+ symporter Glt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erritin-like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valine—pyruvate amino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UDP-2,3-diacylglucosamine diphosph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tamine—tRNA lig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utative signal transduction protein (SH3 domain)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-α-hydroxysteroid 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-serine deaminase 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ADPH-dependent aldehyde reductase Yqh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 Nag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TP 3',8'-cyc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tamate—pyruvate aminotransferase Ala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 Fad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onserved inner membrane protein Yjd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nibitor of reinitiation of DNA replicatio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KDO 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dual regulator CR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roxide stress resistance protein Yaa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lpXP protease specificity-enhancing facto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ADH:quinone oxidoreductase subunit 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 Gnt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cetate ki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eno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lcohol dehydrogenase/aldehyde-dehydrogen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ansglutaminase-like/TPR repeat-contain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 mismatch repair protein MutS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used diaminohydroxyphosphoribosylaminopyrimidine deaminase / 5-amino-6-(5-phosphoribosylamino)uracil reduc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ptidase 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biotin carboxy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obalamin-dependent methionine synth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altose ABC transporter ATP binding subuni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ultidrug efflux pump membrane fusion protein Emr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ihydroxyacetone kinase subunit 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hexuronate transporte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TP synthase Fo complex - subunit 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onserved inner membrane protein Ygb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-phosphofructokinase I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yoxalase I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sochorismate synthase Men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ormate channel Foc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yruvate oxid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riplasmic chaperone OsmY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ysine/arginine/ornithine ABC transporter / histidine ABC transporter, ATP binding subuni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roline—tRNA lig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 replication inhibito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lipopolysaccharide transport system ATP bind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ibosome- and membrane-associated DUF883 domain-containing protein Yqj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urein tripeptide ABC transporter / oligopeptide ABC transporter inner membrane subunit Opp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nner membrane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edA family protein Yqj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rabinose ABC transporter periplasmic bind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scaffolding protein that interacts with murein polymerase and murein hydrol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TP-dependent RNA helicase Srm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hydroxyacylglutathione hydrolase Glo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lucan biosynthesis protein 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KpLE2 phage-like element; putative acetyltransferase TopAI antitoxin Yjh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olybdopterin synthase catalytic subunit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used tRNA nucleotidyltransferase / 2',3'-cyclic phosphodiesterase / 2' nucleotidase and phosph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3748 domain-containing galacturonate catabolism protein Yid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edA family protein Ygh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 YebK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oxidoreductase Yfg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ihydroneopterin triphosphate diphosph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ardiolipin transport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LP12 prophage; putative exonuclease Exo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transketolase 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oxidoreductase YhhX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UPF0176 protein Yce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KpLE2 phage-like element; putative meth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ADPH-dependent curcumin/dihydrocurcumin reduc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henylalanine—tRNA ligase subunit α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1508 domain-containing protein YegP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universal stress protein 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NADPH:quinone oxidoreductase Mda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 Zu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-arabinose 5-phosphate isomerase KdsD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-oxo-carboxylic acid reduc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rotoheme IX synthesis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rotein Ybj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xylose ABC transporter periplasmic binding prote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TP-dependent DNA helicase RecQ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catabolic threonine dehydrat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ibonucleoside-diphosphate reductase 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UF1090 domain-containing protein YqjC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galactofuranose ABC transportermembrane subunit YjtF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almitoleoyl ac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 Ebg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fused 5-methylaminomethyl-2-thiouridine-forming methyltransferase and FAD-dependent demodification enzym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iron-sulfur cluster carrier protein NfuA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methionine sulfoxide reductase B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reduced ferredoxin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6S rRNA 2'-O-ribose C1402 methyltransfer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DNA-binding transcriptional repressor AcrR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peptidoglycan DD-carboxypeptidase/peptidoglycan DD-endopeptidase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arginine—tRNA lig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5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3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2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8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8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7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6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4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4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4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3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1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1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8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8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8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8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8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8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1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0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9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8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7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6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0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0E-0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0E-0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7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9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4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0E-05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5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0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6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0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5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1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5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9.5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0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9.4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9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9.0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7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4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0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0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1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1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5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5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0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5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9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5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5E-04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4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0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9.7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1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4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4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9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9.1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4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6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6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0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6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7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7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5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5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0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5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7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9.1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6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9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4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0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0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0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0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7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5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6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1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2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1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4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6.5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5.6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4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6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9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7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1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6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9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7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9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9.6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8.0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9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9.3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9.8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7.7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9.7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9.5E-03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1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2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4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1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8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794B54" w:rsidRPr="00794B54" w:rsidRDefault="00794B54" w:rsidP="00794B5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794B54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</w:tc>
      </w:tr>
    </w:tbl>
    <w:p w:rsidR="00794B54" w:rsidRPr="00794B54" w:rsidRDefault="00794B54" w:rsidP="00794B54"/>
    <w:p w:rsidR="00794B54" w:rsidRPr="009E6934" w:rsidRDefault="00794B54" w:rsidP="009E6934"/>
    <w:sectPr w:rsidR="00794B54" w:rsidRPr="009E6934" w:rsidSect="00596237">
      <w:footerReference w:type="default" r:id="rId7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576F" w:rsidRDefault="00C1576F">
      <w:pPr>
        <w:spacing w:after="0" w:line="240" w:lineRule="auto"/>
      </w:pPr>
      <w:r>
        <w:separator/>
      </w:r>
    </w:p>
  </w:endnote>
  <w:endnote w:type="continuationSeparator" w:id="0">
    <w:p w:rsidR="00C1576F" w:rsidRDefault="00C15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770C" w:rsidRPr="00BC653C" w:rsidRDefault="009E6934">
    <w:pPr>
      <w:pStyle w:val="Footer"/>
      <w:jc w:val="center"/>
      <w:rPr>
        <w:rFonts w:ascii="Arial" w:hAnsi="Arial" w:cs="Arial"/>
        <w:sz w:val="22"/>
      </w:rPr>
    </w:pPr>
    <w:r w:rsidRPr="00BC653C">
      <w:rPr>
        <w:rFonts w:ascii="Arial" w:hAnsi="Arial" w:cs="Arial"/>
        <w:sz w:val="22"/>
      </w:rPr>
      <w:t>S</w:t>
    </w:r>
    <w:r w:rsidRPr="00BC653C">
      <w:rPr>
        <w:rFonts w:ascii="Arial" w:hAnsi="Arial" w:cs="Arial"/>
        <w:sz w:val="22"/>
      </w:rPr>
      <w:fldChar w:fldCharType="begin"/>
    </w:r>
    <w:r w:rsidRPr="00BC653C">
      <w:rPr>
        <w:rFonts w:ascii="Arial" w:hAnsi="Arial" w:cs="Arial"/>
        <w:sz w:val="22"/>
      </w:rPr>
      <w:instrText>PAGE   \* MERGEFORMAT</w:instrText>
    </w:r>
    <w:r w:rsidRPr="00BC653C">
      <w:rPr>
        <w:rFonts w:ascii="Arial" w:hAnsi="Arial" w:cs="Arial"/>
        <w:sz w:val="22"/>
      </w:rPr>
      <w:fldChar w:fldCharType="separate"/>
    </w:r>
    <w:r w:rsidR="00596237" w:rsidRPr="00596237">
      <w:rPr>
        <w:rFonts w:ascii="Arial" w:hAnsi="Arial" w:cs="Arial"/>
        <w:noProof/>
        <w:sz w:val="22"/>
        <w:lang w:val="ko-KR"/>
      </w:rPr>
      <w:t>1</w:t>
    </w:r>
    <w:r w:rsidRPr="00BC653C">
      <w:rPr>
        <w:rFonts w:ascii="Arial" w:hAnsi="Arial" w:cs="Arial"/>
        <w:sz w:val="22"/>
      </w:rPr>
      <w:fldChar w:fldCharType="end"/>
    </w:r>
  </w:p>
  <w:p w:rsidR="0048770C" w:rsidRDefault="005962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576F" w:rsidRDefault="00C1576F">
      <w:pPr>
        <w:spacing w:after="0" w:line="240" w:lineRule="auto"/>
      </w:pPr>
      <w:r>
        <w:separator/>
      </w:r>
    </w:p>
  </w:footnote>
  <w:footnote w:type="continuationSeparator" w:id="0">
    <w:p w:rsidR="00C1576F" w:rsidRDefault="00C157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016EBE"/>
    <w:multiLevelType w:val="hybridMultilevel"/>
    <w:tmpl w:val="EDF802BE"/>
    <w:lvl w:ilvl="0" w:tplc="56C651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F48"/>
    <w:rsid w:val="00053E5F"/>
    <w:rsid w:val="00230C01"/>
    <w:rsid w:val="00327B43"/>
    <w:rsid w:val="00596237"/>
    <w:rsid w:val="00794B54"/>
    <w:rsid w:val="007A70C2"/>
    <w:rsid w:val="008809A0"/>
    <w:rsid w:val="009504B6"/>
    <w:rsid w:val="00991F48"/>
    <w:rsid w:val="009E6934"/>
    <w:rsid w:val="009F052B"/>
    <w:rsid w:val="00C1576F"/>
    <w:rsid w:val="00EF7A55"/>
    <w:rsid w:val="00FF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9A45107-623F-4810-A1C1-AE575F143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F48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70C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A70C2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93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934"/>
    <w:rPr>
      <w:rFonts w:ascii="Malgun Gothic" w:eastAsia="Malgun Gothic" w:hAnsi="Malgun Gothic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693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E6934"/>
    <w:rPr>
      <w:rFonts w:ascii="Malgun Gothic" w:eastAsia="Malgun Gothic" w:hAnsi="Malgun Gothic" w:cs="Times New Roman"/>
    </w:rPr>
  </w:style>
  <w:style w:type="character" w:styleId="Hyperlink">
    <w:name w:val="Hyperlink"/>
    <w:uiPriority w:val="99"/>
    <w:unhideWhenUsed/>
    <w:rsid w:val="009E6934"/>
    <w:rPr>
      <w:color w:val="0000FF"/>
      <w:u w:val="single"/>
    </w:rPr>
  </w:style>
  <w:style w:type="numbering" w:customStyle="1" w:styleId="1">
    <w:name w:val="목록 없음1"/>
    <w:next w:val="NoList"/>
    <w:uiPriority w:val="99"/>
    <w:semiHidden/>
    <w:unhideWhenUsed/>
    <w:rsid w:val="009E6934"/>
  </w:style>
  <w:style w:type="character" w:styleId="FollowedHyperlink">
    <w:name w:val="FollowedHyperlink"/>
    <w:uiPriority w:val="99"/>
    <w:semiHidden/>
    <w:unhideWhenUsed/>
    <w:rsid w:val="009E6934"/>
    <w:rPr>
      <w:color w:val="800080"/>
      <w:u w:val="single"/>
    </w:rPr>
  </w:style>
  <w:style w:type="paragraph" w:customStyle="1" w:styleId="xl63">
    <w:name w:val="xl63"/>
    <w:basedOn w:val="Normal"/>
    <w:rsid w:val="009E693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0"/>
    </w:rPr>
  </w:style>
  <w:style w:type="numbering" w:customStyle="1" w:styleId="2">
    <w:name w:val="목록 없음2"/>
    <w:next w:val="NoList"/>
    <w:uiPriority w:val="99"/>
    <w:semiHidden/>
    <w:unhideWhenUsed/>
    <w:rsid w:val="009E6934"/>
  </w:style>
  <w:style w:type="numbering" w:customStyle="1" w:styleId="3">
    <w:name w:val="목록 없음3"/>
    <w:next w:val="NoList"/>
    <w:uiPriority w:val="99"/>
    <w:semiHidden/>
    <w:unhideWhenUsed/>
    <w:rsid w:val="009E6934"/>
  </w:style>
  <w:style w:type="paragraph" w:styleId="ListParagraph">
    <w:name w:val="List Paragraph"/>
    <w:basedOn w:val="Normal"/>
    <w:uiPriority w:val="34"/>
    <w:qFormat/>
    <w:rsid w:val="009E6934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9E6934"/>
  </w:style>
  <w:style w:type="character" w:customStyle="1" w:styleId="10">
    <w:name w:val="확인되지 않은 멘션1"/>
    <w:basedOn w:val="DefaultParagraphFont"/>
    <w:uiPriority w:val="99"/>
    <w:semiHidden/>
    <w:unhideWhenUsed/>
    <w:rsid w:val="009E69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7101</Words>
  <Characters>40478</Characters>
  <Application>Microsoft Office Word</Application>
  <DocSecurity>0</DocSecurity>
  <Lines>337</Lines>
  <Paragraphs>9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Doyeon</dc:creator>
  <cp:lastModifiedBy>Rajalakshmi</cp:lastModifiedBy>
  <cp:revision>3</cp:revision>
  <dcterms:created xsi:type="dcterms:W3CDTF">2020-02-26T09:44:00Z</dcterms:created>
  <dcterms:modified xsi:type="dcterms:W3CDTF">2020-08-17T13:54:00Z</dcterms:modified>
</cp:coreProperties>
</file>